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0ABA7" w14:textId="240EF907" w:rsidR="00967015" w:rsidRDefault="00967015" w:rsidP="0096701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</w:pPr>
      <w:proofErr w:type="spellStart"/>
      <w:r w:rsidRPr="00967015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READy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 </w:t>
      </w:r>
      <w:r w:rsidRPr="00967015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Semi-structured Case Manager </w:t>
      </w:r>
      <w:r w:rsidR="00965DD6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Focus Group </w:t>
      </w:r>
      <w:r w:rsidRPr="00967015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Interview Guide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95"/>
      </w:tblGrid>
      <w:tr w:rsidR="0015635E" w:rsidRPr="003679C1" w14:paraId="3AED582A" w14:textId="77777777" w:rsidTr="00BC0DBC">
        <w:tc>
          <w:tcPr>
            <w:tcW w:w="9895" w:type="dxa"/>
          </w:tcPr>
          <w:p w14:paraId="28861556" w14:textId="791BA791" w:rsidR="00967015" w:rsidRPr="00967015" w:rsidRDefault="00967015" w:rsidP="00EB7A12">
            <w:pPr>
              <w:pStyle w:val="ListParagraph"/>
              <w:numPr>
                <w:ilvl w:val="0"/>
                <w:numId w:val="11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015">
              <w:rPr>
                <w:rFonts w:ascii="Times New Roman" w:hAnsi="Times New Roman" w:cs="Times New Roman"/>
                <w:sz w:val="24"/>
                <w:szCs w:val="24"/>
              </w:rPr>
              <w:t xml:space="preserve">Talk about your current 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assessing dementia-related care needs among patients who have been diagnosed with dementia, and their spouses</w:t>
            </w:r>
            <w:r w:rsidR="00A70674">
              <w:rPr>
                <w:rFonts w:ascii="Times New Roman" w:hAnsi="Times New Roman" w:cs="Times New Roman"/>
                <w:sz w:val="24"/>
                <w:szCs w:val="24"/>
              </w:rPr>
              <w:t xml:space="preserve"> or other close family members. </w:t>
            </w:r>
          </w:p>
        </w:tc>
      </w:tr>
      <w:tr w:rsidR="0015635E" w:rsidRPr="003679C1" w14:paraId="6B993EFF" w14:textId="77777777" w:rsidTr="00BC0DBC">
        <w:tc>
          <w:tcPr>
            <w:tcW w:w="9895" w:type="dxa"/>
          </w:tcPr>
          <w:p w14:paraId="3E5C0785" w14:textId="4FED2F9C" w:rsidR="00967015" w:rsidRPr="00967015" w:rsidRDefault="00967015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types of information about the patient’s activities and home environment are you usually able to incorporate into your assessment of dementia-related care needs? </w:t>
            </w:r>
            <w:r w:rsidR="00D37438">
              <w:rPr>
                <w:rFonts w:ascii="Times New Roman" w:hAnsi="Times New Roman" w:cs="Times New Roman"/>
                <w:sz w:val="24"/>
                <w:szCs w:val="24"/>
              </w:rPr>
              <w:t>Specifically</w:t>
            </w:r>
            <w:r w:rsidR="000576D3" w:rsidRPr="00EA50C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D7D2E" w:rsidRPr="00EA50C4">
              <w:rPr>
                <w:rFonts w:ascii="Times New Roman" w:hAnsi="Times New Roman" w:cs="Times New Roman"/>
                <w:sz w:val="24"/>
                <w:szCs w:val="24"/>
              </w:rPr>
              <w:t xml:space="preserve"> what information do you </w:t>
            </w:r>
            <w:r w:rsidR="00EA50C4">
              <w:rPr>
                <w:rFonts w:ascii="Times New Roman" w:hAnsi="Times New Roman" w:cs="Times New Roman"/>
                <w:sz w:val="24"/>
                <w:szCs w:val="24"/>
              </w:rPr>
              <w:t xml:space="preserve">tend to </w:t>
            </w:r>
            <w:r w:rsidR="00FD7D2E" w:rsidRPr="00EA50C4">
              <w:rPr>
                <w:rFonts w:ascii="Times New Roman" w:hAnsi="Times New Roman" w:cs="Times New Roman"/>
                <w:sz w:val="24"/>
                <w:szCs w:val="24"/>
              </w:rPr>
              <w:t>gather about</w:t>
            </w:r>
            <w:r w:rsidR="000576D3" w:rsidRPr="00EA5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29FC" w:rsidRPr="00EA50C4">
              <w:rPr>
                <w:rFonts w:ascii="Times New Roman" w:hAnsi="Times New Roman" w:cs="Times New Roman"/>
                <w:sz w:val="24"/>
                <w:szCs w:val="24"/>
              </w:rPr>
              <w:t xml:space="preserve">the autonomy </w:t>
            </w:r>
            <w:r w:rsidR="00EA50C4">
              <w:rPr>
                <w:rFonts w:ascii="Times New Roman" w:hAnsi="Times New Roman" w:cs="Times New Roman"/>
                <w:sz w:val="24"/>
                <w:szCs w:val="24"/>
              </w:rPr>
              <w:t xml:space="preserve">or independence </w:t>
            </w:r>
            <w:r w:rsidR="000629FC" w:rsidRPr="00EA50C4">
              <w:rPr>
                <w:rFonts w:ascii="Times New Roman" w:hAnsi="Times New Roman" w:cs="Times New Roman"/>
                <w:sz w:val="24"/>
                <w:szCs w:val="24"/>
              </w:rPr>
              <w:t xml:space="preserve">of the patient, about the burden/stress on the caregiver, about safety, and about their social life? </w:t>
            </w:r>
          </w:p>
        </w:tc>
      </w:tr>
      <w:tr w:rsidR="0015635E" w:rsidRPr="003679C1" w14:paraId="76761AC3" w14:textId="77777777" w:rsidTr="00BC0DBC">
        <w:tc>
          <w:tcPr>
            <w:tcW w:w="9895" w:type="dxa"/>
          </w:tcPr>
          <w:p w14:paraId="0BC16883" w14:textId="17F53E4D" w:rsidR="00967015" w:rsidRPr="00967015" w:rsidRDefault="00967015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96701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n what situations </w:t>
            </w:r>
            <w:r w:rsidR="003A328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s it part of your role to</w:t>
            </w:r>
            <w:r w:rsidRPr="0096701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assess dementia-related care needs? </w:t>
            </w:r>
          </w:p>
          <w:p w14:paraId="15D32456" w14:textId="1FB24E42" w:rsidR="00967015" w:rsidRPr="00967015" w:rsidRDefault="00967015" w:rsidP="00EB7A12">
            <w:pPr>
              <w:pStyle w:val="ListParagraph"/>
              <w:numPr>
                <w:ilvl w:val="1"/>
                <w:numId w:val="11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015">
              <w:rPr>
                <w:rFonts w:ascii="Times New Roman" w:hAnsi="Times New Roman" w:cs="Times New Roman"/>
                <w:sz w:val="24"/>
                <w:szCs w:val="24"/>
              </w:rPr>
              <w:t>Can you give me an actual example of a time when things went well</w:t>
            </w:r>
            <w:r w:rsidR="00FD7D2E">
              <w:rPr>
                <w:rFonts w:ascii="Times New Roman" w:hAnsi="Times New Roman" w:cs="Times New Roman"/>
                <w:sz w:val="24"/>
                <w:szCs w:val="24"/>
              </w:rPr>
              <w:t xml:space="preserve"> and why</w:t>
            </w:r>
            <w:r w:rsidRPr="0096701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112B9FD" w14:textId="6F9E3F47" w:rsidR="0015635E" w:rsidRPr="00FD7D2E" w:rsidRDefault="00967015" w:rsidP="00EB7A12">
            <w:pPr>
              <w:pStyle w:val="ListParagraph"/>
              <w:numPr>
                <w:ilvl w:val="1"/>
                <w:numId w:val="11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015">
              <w:rPr>
                <w:rFonts w:ascii="Times New Roman" w:hAnsi="Times New Roman" w:cs="Times New Roman"/>
                <w:sz w:val="24"/>
                <w:szCs w:val="24"/>
              </w:rPr>
              <w:t>Can you offer an example of when things were less than opt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FD7D2E">
              <w:rPr>
                <w:rFonts w:ascii="Times New Roman" w:hAnsi="Times New Roman" w:cs="Times New Roman"/>
                <w:sz w:val="24"/>
                <w:szCs w:val="24"/>
              </w:rPr>
              <w:t xml:space="preserve"> and why</w:t>
            </w:r>
            <w:r w:rsidRPr="0096701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5635E" w:rsidRPr="003679C1" w14:paraId="6908338B" w14:textId="77777777" w:rsidTr="00BC0DBC">
        <w:tc>
          <w:tcPr>
            <w:tcW w:w="9895" w:type="dxa"/>
          </w:tcPr>
          <w:p w14:paraId="0A262FAD" w14:textId="77777777" w:rsidR="0015635E" w:rsidRDefault="00967015" w:rsidP="00EB7A12">
            <w:pPr>
              <w:pStyle w:val="ListParagraph"/>
              <w:widowControl w:val="0"/>
              <w:numPr>
                <w:ilvl w:val="0"/>
                <w:numId w:val="13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</w:pPr>
            <w:r w:rsidRPr="00FF259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>Break in questions to present case study and sensor data    -</w:t>
            </w:r>
          </w:p>
          <w:p w14:paraId="03912A76" w14:textId="748F3054" w:rsidR="00FD7D2E" w:rsidRDefault="00FD7D2E" w:rsidP="00EB7A12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 am about to present to you </w:t>
            </w:r>
            <w:r w:rsidR="00D37438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ome data about a couple living with dementia. Please keep in mind that this is actual data that is gathered continuously and unobtrusively in the home from a variety of sensors.</w:t>
            </w:r>
            <w:r w:rsidR="00D37438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You have the option to take notes about anything that occurs to you about the data as I am presenting it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  <w:p w14:paraId="6D080DD9" w14:textId="1F0A50F4" w:rsidR="00A315A4" w:rsidRPr="00A315A4" w:rsidRDefault="00A315A4" w:rsidP="00EB7A12">
            <w:pPr>
              <w:pStyle w:val="ListParagraph"/>
              <w:widowControl w:val="0"/>
              <w:numPr>
                <w:ilvl w:val="0"/>
                <w:numId w:val="13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>Read</w:t>
            </w:r>
            <w:r w:rsidRPr="00FF259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 xml:space="preserve"> case study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 xml:space="preserve">give </w:t>
            </w:r>
            <w:r w:rsidRPr="00FF259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 xml:space="preserve">sensor data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>presentation</w:t>
            </w:r>
            <w:r w:rsidRPr="00FF259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fr-CA"/>
              </w:rPr>
              <w:t xml:space="preserve">   -</w:t>
            </w:r>
          </w:p>
        </w:tc>
      </w:tr>
      <w:tr w:rsidR="0015635E" w:rsidRPr="003679C1" w14:paraId="0A51DE1F" w14:textId="77777777" w:rsidTr="00BC0DBC">
        <w:tc>
          <w:tcPr>
            <w:tcW w:w="9895" w:type="dxa"/>
          </w:tcPr>
          <w:p w14:paraId="7AAE431E" w14:textId="30C29234" w:rsidR="00FD7D2E" w:rsidRPr="00FD7D2E" w:rsidRDefault="00FD7D2E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hat are your initial thoughts about the information–please share anything and everything that comes to mind about the usefulness of the data? </w:t>
            </w:r>
          </w:p>
        </w:tc>
      </w:tr>
      <w:tr w:rsidR="0015635E" w:rsidRPr="003679C1" w14:paraId="3200DB55" w14:textId="77777777" w:rsidTr="00BC0DBC">
        <w:tc>
          <w:tcPr>
            <w:tcW w:w="9895" w:type="dxa"/>
          </w:tcPr>
          <w:p w14:paraId="11853092" w14:textId="18CC14D9" w:rsidR="0015635E" w:rsidRDefault="00FF2595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f you had this additional information from sensors in the homes of patients with dementia available to you, how might you use it in a </w:t>
            </w:r>
            <w:r w:rsidR="000576D3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dementia-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needs assessment? </w:t>
            </w:r>
          </w:p>
          <w:p w14:paraId="01C3076F" w14:textId="34ED79C8" w:rsidR="00FF2595" w:rsidRPr="006E7CA3" w:rsidRDefault="00FF2595" w:rsidP="00EB7A12">
            <w:pPr>
              <w:pStyle w:val="ListParagraph"/>
              <w:widowControl w:val="0"/>
              <w:numPr>
                <w:ilvl w:val="1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How feasible would it be </w:t>
            </w:r>
            <w:r w:rsidR="00D37438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for you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to incorporate this type of data? </w:t>
            </w:r>
          </w:p>
        </w:tc>
      </w:tr>
      <w:tr w:rsidR="006E7CA3" w:rsidRPr="003679C1" w14:paraId="065B4BD2" w14:textId="77777777" w:rsidTr="00BC0DBC">
        <w:tc>
          <w:tcPr>
            <w:tcW w:w="9895" w:type="dxa"/>
          </w:tcPr>
          <w:p w14:paraId="20DDC12E" w14:textId="77777777" w:rsidR="00FF2595" w:rsidRDefault="00FF2595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hat do you think this objective data could add to your picture of current and future care needs? </w:t>
            </w:r>
          </w:p>
          <w:p w14:paraId="7648C8D1" w14:textId="77777777" w:rsidR="00FF2595" w:rsidRDefault="00FF2595" w:rsidP="00EB7A12">
            <w:pPr>
              <w:pStyle w:val="ListParagraph"/>
              <w:widowControl w:val="0"/>
              <w:numPr>
                <w:ilvl w:val="1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From what you saw, what data would you be most interested in having available to you? </w:t>
            </w:r>
          </w:p>
          <w:p w14:paraId="65EB1396" w14:textId="72D03EFD" w:rsidR="006E7CA3" w:rsidRPr="001249C8" w:rsidRDefault="00FF2595" w:rsidP="00EB7A12">
            <w:pPr>
              <w:pStyle w:val="ListParagraph"/>
              <w:widowControl w:val="0"/>
              <w:numPr>
                <w:ilvl w:val="1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hat data, if any, did you </w:t>
            </w:r>
            <w:r w:rsidRPr="00FF259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 w:eastAsia="fr-CA"/>
              </w:rPr>
              <w:t>n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see that you would like to have available to you when conducting an assessment of dementia-related care needs?  </w:t>
            </w:r>
          </w:p>
        </w:tc>
      </w:tr>
      <w:tr w:rsidR="006E7CA3" w:rsidRPr="003679C1" w14:paraId="6031E38E" w14:textId="77777777" w:rsidTr="00BC0DBC">
        <w:tc>
          <w:tcPr>
            <w:tcW w:w="9895" w:type="dxa"/>
          </w:tcPr>
          <w:p w14:paraId="77786119" w14:textId="4994E849" w:rsidR="006E7CA3" w:rsidRPr="006E7CA3" w:rsidRDefault="00FF2595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t xml:space="preserve">If a patient with dementia valued their autonomy first and foremost, what types of data </w:t>
            </w:r>
            <w:r w:rsidR="00884F8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do you use already or would you like to use to hel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you understand their needs related to supporting autonomy?</w:t>
            </w:r>
            <w:r w:rsidR="000629F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</w:tr>
      <w:tr w:rsidR="00FF2595" w:rsidRPr="003679C1" w14:paraId="2E651F7A" w14:textId="77777777" w:rsidTr="00BC0DBC">
        <w:tc>
          <w:tcPr>
            <w:tcW w:w="9895" w:type="dxa"/>
          </w:tcPr>
          <w:p w14:paraId="57067937" w14:textId="27CE40DF" w:rsidR="00FF2595" w:rsidRDefault="000629FC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f a patient with dementia valued not being a burden on their spouse for their care, </w:t>
            </w:r>
            <w:r w:rsidR="00884F8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at types of data do you use already or would you like to use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help you understand their needs related to helping take the burden off their spouse?</w:t>
            </w:r>
            <w:r w:rsidRPr="000629F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CA" w:eastAsia="fr-CA"/>
              </w:rPr>
              <w:t xml:space="preserve"> </w:t>
            </w:r>
          </w:p>
        </w:tc>
      </w:tr>
      <w:tr w:rsidR="00FF2595" w:rsidRPr="003679C1" w14:paraId="5AE91999" w14:textId="77777777" w:rsidTr="00BC0DBC">
        <w:tc>
          <w:tcPr>
            <w:tcW w:w="9895" w:type="dxa"/>
          </w:tcPr>
          <w:p w14:paraId="5A17B78A" w14:textId="1F55B018" w:rsidR="00FF2595" w:rsidRDefault="000629FC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f a patient with dementia valued their safety first and foremost, </w:t>
            </w:r>
            <w:r w:rsidR="00884F8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hat types of data do you use already or would you like to use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help you understand their needs related to supporting safety? </w:t>
            </w:r>
          </w:p>
        </w:tc>
      </w:tr>
      <w:tr w:rsidR="000629FC" w:rsidRPr="003679C1" w14:paraId="2CD7621E" w14:textId="77777777" w:rsidTr="00BC0DBC">
        <w:tc>
          <w:tcPr>
            <w:tcW w:w="9895" w:type="dxa"/>
          </w:tcPr>
          <w:p w14:paraId="3D7E2ED4" w14:textId="17DFB767" w:rsidR="000629FC" w:rsidRDefault="000629FC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f a patient with dementia valued their social relations first and foremost, </w:t>
            </w:r>
            <w:r w:rsidR="00884F85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what types of data do you use already or would you like to use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understand their needs related to supporting social relations? </w:t>
            </w:r>
          </w:p>
        </w:tc>
      </w:tr>
      <w:tr w:rsidR="001249C8" w:rsidRPr="003679C1" w14:paraId="65086677" w14:textId="77777777" w:rsidTr="00BC0DBC">
        <w:tc>
          <w:tcPr>
            <w:tcW w:w="9895" w:type="dxa"/>
          </w:tcPr>
          <w:p w14:paraId="119039DC" w14:textId="34421738" w:rsidR="001249C8" w:rsidRDefault="003A3286" w:rsidP="00EB7A12">
            <w:pPr>
              <w:pStyle w:val="ListParagraph"/>
              <w:widowControl w:val="0"/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before="240" w:after="0" w:line="360" w:lineRule="auto"/>
              <w:ind w:left="426" w:right="40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Do you have any other thoughts about what information would be most useful to you when you are assessing dementia-related care needs?  </w:t>
            </w:r>
          </w:p>
        </w:tc>
      </w:tr>
    </w:tbl>
    <w:p w14:paraId="450AE724" w14:textId="77777777" w:rsidR="00245C7D" w:rsidRDefault="00245C7D"/>
    <w:sectPr w:rsidR="00245C7D" w:rsidSect="004A39D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7748C" w14:textId="77777777" w:rsidR="00234202" w:rsidRDefault="00234202" w:rsidP="00EB7A12">
      <w:pPr>
        <w:spacing w:after="0" w:line="240" w:lineRule="auto"/>
      </w:pPr>
      <w:r>
        <w:separator/>
      </w:r>
    </w:p>
  </w:endnote>
  <w:endnote w:type="continuationSeparator" w:id="0">
    <w:p w14:paraId="21E4D6AE" w14:textId="77777777" w:rsidR="00234202" w:rsidRDefault="00234202" w:rsidP="00EB7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DF489" w14:textId="77777777" w:rsidR="00234202" w:rsidRDefault="00234202" w:rsidP="00EB7A12">
      <w:pPr>
        <w:spacing w:after="0" w:line="240" w:lineRule="auto"/>
      </w:pPr>
      <w:r>
        <w:separator/>
      </w:r>
    </w:p>
  </w:footnote>
  <w:footnote w:type="continuationSeparator" w:id="0">
    <w:p w14:paraId="2AE52CAC" w14:textId="77777777" w:rsidR="00234202" w:rsidRDefault="00234202" w:rsidP="00EB7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4CAE6" w14:textId="638ACC5F" w:rsidR="00EB7A12" w:rsidRPr="00EB7A12" w:rsidRDefault="00EB7A12" w:rsidP="00EB7A12">
    <w:pPr>
      <w:spacing w:line="240" w:lineRule="auto"/>
      <w:rPr>
        <w:rFonts w:ascii="Times New Roman" w:hAnsi="Times New Roman" w:cs="Times New Roman"/>
        <w:sz w:val="16"/>
        <w:szCs w:val="16"/>
        <w:vertAlign w:val="superscript"/>
      </w:rPr>
    </w:pPr>
    <w:r w:rsidRPr="00EB7A12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EB7A12">
      <w:rPr>
        <w:rFonts w:ascii="Times New Roman" w:hAnsi="Times New Roman" w:cs="Times New Roman"/>
        <w:sz w:val="16"/>
        <w:szCs w:val="16"/>
      </w:rPr>
      <w:t xml:space="preserve"> Online Supplementary Material: Lyndsey M. Miller, Diane N. Solomon, Carol J. Whitlatch, Shirin O. Hiatt, Chao-Yi Wu, Christina Reynolds, Wan-Tai Michael </w:t>
    </w:r>
    <w:proofErr w:type="spellStart"/>
    <w:r w:rsidRPr="00EB7A12">
      <w:rPr>
        <w:rFonts w:ascii="Times New Roman" w:hAnsi="Times New Roman" w:cs="Times New Roman"/>
        <w:sz w:val="16"/>
        <w:szCs w:val="16"/>
      </w:rPr>
      <w:t>AuYeung</w:t>
    </w:r>
    <w:proofErr w:type="spellEnd"/>
    <w:r w:rsidRPr="00EB7A12">
      <w:rPr>
        <w:rFonts w:ascii="Times New Roman" w:hAnsi="Times New Roman" w:cs="Times New Roman"/>
        <w:sz w:val="16"/>
        <w:szCs w:val="16"/>
      </w:rPr>
      <w:t>, Jeffrey Kaye, and Joel S. Steele. The Remote Assessment and Dynamic Response (</w:t>
    </w:r>
    <w:proofErr w:type="spellStart"/>
    <w:r w:rsidRPr="00EB7A12">
      <w:rPr>
        <w:rFonts w:ascii="Times New Roman" w:hAnsi="Times New Roman" w:cs="Times New Roman"/>
        <w:sz w:val="16"/>
        <w:szCs w:val="16"/>
      </w:rPr>
      <w:t>READyR</w:t>
    </w:r>
    <w:proofErr w:type="spellEnd"/>
    <w:r w:rsidRPr="00EB7A12">
      <w:rPr>
        <w:rFonts w:ascii="Times New Roman" w:hAnsi="Times New Roman" w:cs="Times New Roman"/>
        <w:sz w:val="16"/>
        <w:szCs w:val="16"/>
      </w:rPr>
      <w:t>) Program: Development of an In-Home Dementia-Related Care Needs Assessment to Improve Well-Being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B61F5"/>
    <w:multiLevelType w:val="hybridMultilevel"/>
    <w:tmpl w:val="9CD62F1C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020843"/>
    <w:multiLevelType w:val="hybridMultilevel"/>
    <w:tmpl w:val="5710994C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21C55"/>
    <w:multiLevelType w:val="hybridMultilevel"/>
    <w:tmpl w:val="48FE8C1C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14611"/>
    <w:multiLevelType w:val="hybridMultilevel"/>
    <w:tmpl w:val="75AE1EB8"/>
    <w:lvl w:ilvl="0" w:tplc="CEDA0114">
      <w:numFmt w:val="bullet"/>
      <w:lvlText w:val=""/>
      <w:lvlJc w:val="left"/>
      <w:pPr>
        <w:ind w:left="36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7165D7"/>
    <w:multiLevelType w:val="hybridMultilevel"/>
    <w:tmpl w:val="86A61576"/>
    <w:lvl w:ilvl="0" w:tplc="08E6E1B6">
      <w:numFmt w:val="bullet"/>
      <w:lvlText w:val="-"/>
      <w:lvlJc w:val="left"/>
      <w:pPr>
        <w:ind w:left="426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2F660F9D"/>
    <w:multiLevelType w:val="hybridMultilevel"/>
    <w:tmpl w:val="B91600D0"/>
    <w:lvl w:ilvl="0" w:tplc="83AAA578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6" w15:restartNumberingAfterBreak="0">
    <w:nsid w:val="370D3839"/>
    <w:multiLevelType w:val="hybridMultilevel"/>
    <w:tmpl w:val="4DD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C5000"/>
    <w:multiLevelType w:val="hybridMultilevel"/>
    <w:tmpl w:val="CE10E654"/>
    <w:lvl w:ilvl="0" w:tplc="CEDA0114">
      <w:numFmt w:val="bullet"/>
      <w:lvlText w:val=""/>
      <w:lvlJc w:val="left"/>
      <w:pPr>
        <w:ind w:left="36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2D0A27"/>
    <w:multiLevelType w:val="hybridMultilevel"/>
    <w:tmpl w:val="664851CE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02267B"/>
    <w:multiLevelType w:val="hybridMultilevel"/>
    <w:tmpl w:val="F62C957C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340F1A"/>
    <w:multiLevelType w:val="hybridMultilevel"/>
    <w:tmpl w:val="5E0EBB5E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E23F1"/>
    <w:multiLevelType w:val="hybridMultilevel"/>
    <w:tmpl w:val="0248EDB8"/>
    <w:lvl w:ilvl="0" w:tplc="29F28A0C">
      <w:start w:val="1"/>
      <w:numFmt w:val="decimal"/>
      <w:lvlText w:val="%1."/>
      <w:lvlJc w:val="left"/>
      <w:pPr>
        <w:ind w:left="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47B3F"/>
    <w:multiLevelType w:val="hybridMultilevel"/>
    <w:tmpl w:val="9510284C"/>
    <w:lvl w:ilvl="0" w:tplc="CEDA0114">
      <w:numFmt w:val="bullet"/>
      <w:lvlText w:val=""/>
      <w:lvlJc w:val="left"/>
      <w:pPr>
        <w:ind w:left="720" w:hanging="360"/>
      </w:pPr>
      <w:rPr>
        <w:rFonts w:ascii="Wingdings 2" w:eastAsia="Wingdings 2" w:hAnsi="Wingdings 2" w:cs="Wingdings 2" w:hint="default"/>
        <w:w w:val="9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770C2"/>
    <w:multiLevelType w:val="hybridMultilevel"/>
    <w:tmpl w:val="0D3CF5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9"/>
  </w:num>
  <w:num w:numId="5">
    <w:abstractNumId w:val="8"/>
  </w:num>
  <w:num w:numId="6">
    <w:abstractNumId w:val="2"/>
  </w:num>
  <w:num w:numId="7">
    <w:abstractNumId w:val="1"/>
  </w:num>
  <w:num w:numId="8">
    <w:abstractNumId w:val="10"/>
  </w:num>
  <w:num w:numId="9">
    <w:abstractNumId w:val="7"/>
  </w:num>
  <w:num w:numId="10">
    <w:abstractNumId w:val="3"/>
  </w:num>
  <w:num w:numId="11">
    <w:abstractNumId w:val="0"/>
  </w:num>
  <w:num w:numId="12">
    <w:abstractNumId w:val="6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5E"/>
    <w:rsid w:val="000576D3"/>
    <w:rsid w:val="000629FC"/>
    <w:rsid w:val="001249C8"/>
    <w:rsid w:val="0015635E"/>
    <w:rsid w:val="00205996"/>
    <w:rsid w:val="00234202"/>
    <w:rsid w:val="00245C7D"/>
    <w:rsid w:val="003A3286"/>
    <w:rsid w:val="004460DA"/>
    <w:rsid w:val="004B101C"/>
    <w:rsid w:val="006123B9"/>
    <w:rsid w:val="0062742F"/>
    <w:rsid w:val="006E7CA3"/>
    <w:rsid w:val="00884F85"/>
    <w:rsid w:val="00952085"/>
    <w:rsid w:val="00965DD6"/>
    <w:rsid w:val="00967015"/>
    <w:rsid w:val="00A315A4"/>
    <w:rsid w:val="00A70674"/>
    <w:rsid w:val="00D37438"/>
    <w:rsid w:val="00DA236D"/>
    <w:rsid w:val="00EA50C4"/>
    <w:rsid w:val="00EB7A12"/>
    <w:rsid w:val="00FD7D2E"/>
    <w:rsid w:val="00F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55BB"/>
  <w15:docId w15:val="{2DDE5492-6CB2-D144-B12E-0628546F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5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3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7C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25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595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7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A1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7A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A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en Jung</cp:lastModifiedBy>
  <cp:revision>2</cp:revision>
  <dcterms:created xsi:type="dcterms:W3CDTF">2022-02-02T21:56:00Z</dcterms:created>
  <dcterms:modified xsi:type="dcterms:W3CDTF">2022-02-02T21:56:00Z</dcterms:modified>
</cp:coreProperties>
</file>